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bidi="fa-IR"/>
        </w:rPr>
        <w:t>Final syntax in SCOPUS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shd w:fill="FFFFFF" w:val="clear"/>
          <w:lang w:bidi="fa-I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bidi="fa-IR"/>
        </w:rPr>
        <w:t>(TITLE-ABS(loneliness*) OR TITLE-ABS(homesickness)) AND (TITLE-ABS(old) OR ALL(old*) OR ALL(eld*) OR ALL(geriatric*) OR ALL(aging) OR ALL(age*) OR ALL("later life") OR ALL(senior) OR ALL(nonagenarian) OR ALL(octogenarian) OR ALL(centenarian)) AND (PUBYEAR &lt; 2018 AND PUBYEAR &gt; 1999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shd w:fill="FFFFFF" w:val="clear"/>
          <w:lang w:bidi="fa-I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shd w:fill="FFFFFF" w:val="clear"/>
          <w:lang w:bidi="fa-I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bidi="fa-IR"/>
        </w:rPr>
        <w:t>Final syntax in WO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(TS=(loneliness*) OR TS=(homesickness)) AND (TS=(old) OR TS=(old*) OR TS=(eld*) OR TS=(geriatric*) OR TS=(aging) OR TS=(age*) OR TS=(“later life”) OR TS=(senior) OR TS=(nonagenarian) OR TS=(octogenarian) OR TS=(centenarian)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  <w:t>EMBASE syntax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loneliness:ab,ti OR homesicknes:ab,ti AND (old*:ab,ti OR eld* OR geriatric* OR 'aging'/exp OR aging OR age* OR 'later life' OR senior OR 'nonagenarian'/exp OR nonagenarian OR 'octogenarian'/exp OR octogenarian OR 'centenarian'/exp OR centenarian) AND [2000-2017]/p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  <w:t>Psycinfo  with OVID syntax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(loneliness or homesicknes).ab,ti. and (old*.ab,ti. or (eld* or geriatric* or aging or age* or "later life" or senior or nonagenarian or octogenarian or centenarian)).af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  <w:t>Agelinesyntax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(loneliness* OR homesickness) AND (old OR old* OR eld* OR geriatric* OR aging OR age* OR "later life" OR senior OR nonagenarian OR octogenarian OR centenarian) AND PY(2000-2017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  <w:t>CINAHL syntax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(loneliness* OR homesickness) AND (old OR old* OR eld* OR geriatric* OR aging OR age* OR "later life" OR senior OR nonagenarian OR octogenarian OR centenarian) AND PY(2000-2017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7T18:30:00Z</dcterms:created>
  <dc:creator>Razieh Bandari</dc:creator>
  <dc:description/>
  <cp:keywords/>
  <dc:language>en-US</dc:language>
  <cp:lastModifiedBy>Razieh Bandari</cp:lastModifiedBy>
  <dcterms:modified xsi:type="dcterms:W3CDTF">2018-01-27T18:30:00Z</dcterms:modified>
  <cp:revision>2</cp:revision>
  <dc:subject/>
  <dc:title/>
</cp:coreProperties>
</file>